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C7AB0" w14:textId="53DAD5EF" w:rsidR="00F061F2" w:rsidRDefault="0022340D" w:rsidP="00F061F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ultimedia Appendix</w:t>
      </w:r>
      <w:r w:rsidR="00F061F2">
        <w:rPr>
          <w:rFonts w:ascii="Times New Roman" w:hAnsi="Times New Roman" w:cs="Times New Roman"/>
          <w:i/>
          <w:iCs/>
        </w:rPr>
        <w:t xml:space="preserve"> </w:t>
      </w:r>
      <w:r w:rsidR="00331BEC">
        <w:rPr>
          <w:rFonts w:ascii="Times New Roman" w:hAnsi="Times New Roman" w:cs="Times New Roman"/>
          <w:i/>
          <w:iCs/>
        </w:rPr>
        <w:t>1</w:t>
      </w:r>
      <w:r w:rsidR="00F061F2">
        <w:rPr>
          <w:rFonts w:ascii="Times New Roman" w:hAnsi="Times New Roman" w:cs="Times New Roman"/>
          <w:i/>
          <w:iCs/>
        </w:rPr>
        <w:t xml:space="preserve"> – Code and Prompt Design</w:t>
      </w:r>
    </w:p>
    <w:p w14:paraId="1A5BBA89" w14:textId="288C04AE" w:rsidR="00F061F2" w:rsidRDefault="00F061F2" w:rsidP="00F0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ython code for task to categorize term as “physical health” or “mental health”.</w:t>
      </w:r>
    </w:p>
    <w:p w14:paraId="4C0FD25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rom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ydantic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BaseModel</w:t>
      </w:r>
    </w:p>
    <w:p w14:paraId="160532C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instructor</w:t>
      </w:r>
    </w:p>
    <w:p w14:paraId="607956E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rom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google.colab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userdata</w:t>
      </w:r>
    </w:p>
    <w:p w14:paraId="2A07C39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json</w:t>
      </w:r>
    </w:p>
    <w:p w14:paraId="06E86D3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openai</w:t>
      </w:r>
    </w:p>
    <w:p w14:paraId="1DB301F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os  </w:t>
      </w: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Assuming 'os' module is used for os.chdir</w:t>
      </w:r>
    </w:p>
    <w:p w14:paraId="775F4DE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E3C635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my directory, remember to mount drive</w:t>
      </w:r>
    </w:p>
    <w:p w14:paraId="0DBC0B4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working_directory =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/content/drive/MyDrive/EHR GPT Coding Project/"</w:t>
      </w:r>
    </w:p>
    <w:p w14:paraId="020A44C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os.chdir(working_directory)  </w:t>
      </w: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set directory</w:t>
      </w:r>
    </w:p>
    <w:p w14:paraId="5EFCEB1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27D3D40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Open AI API key stored in userdata.</w:t>
      </w:r>
    </w:p>
    <w:p w14:paraId="047A1F5C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openai.api_key = userdata.get(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key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</w:t>
      </w:r>
    </w:p>
    <w:p w14:paraId="5C11C7D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12C5E8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Apply the patch to the OpenAI client</w:t>
      </w:r>
    </w:p>
    <w:p w14:paraId="0E32DEE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enables response_model keyword</w:t>
      </w:r>
    </w:p>
    <w:p w14:paraId="509CE09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lient = instructor.patch(openai.OpenAI(api_key=userdata.get(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key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))</w:t>
      </w:r>
    </w:p>
    <w:p w14:paraId="2D60B09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163390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def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r w:rsidRPr="00C50432">
        <w:rPr>
          <w:rFonts w:ascii="Courier New" w:eastAsia="Times New Roman" w:hAnsi="Courier New" w:cs="Courier New"/>
          <w:color w:val="795E26"/>
          <w:kern w:val="0"/>
          <w:sz w:val="21"/>
          <w:szCs w:val="21"/>
          <w14:ligatures w14:val="none"/>
        </w:rPr>
        <w:t>classify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(</w:t>
      </w:r>
      <w:r w:rsidRPr="00C50432">
        <w:rPr>
          <w:rFonts w:ascii="Courier New" w:eastAsia="Times New Roman" w:hAnsi="Courier New" w:cs="Courier New"/>
          <w:color w:val="001080"/>
          <w:kern w:val="0"/>
          <w:sz w:val="21"/>
          <w:szCs w:val="21"/>
          <w14:ligatures w14:val="none"/>
        </w:rPr>
        <w:t>conten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:</w:t>
      </w:r>
    </w:p>
    <w:p w14:paraId="068F361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""Perform single-label classification on the input text."""</w:t>
      </w:r>
    </w:p>
    <w:p w14:paraId="3F1A7F3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categories = [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H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PH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</w:t>
      </w:r>
    </w:p>
    <w:p w14:paraId="768E8A8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prompt =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We extracted clinical terms from the Electronic Health Records from people hospitalized for mental health related problems. You are a Electronic Health Record term classification machine. Classify the electronic medical record text I give you as 'MH' if you think it is a mental health term or 'PH' if you think it is a physical health term. Only return text that matches exactly with the listed categories. Do not return any text which isn't 'MH' or 'PH'.\n\nText: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content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\nCategory:"</w:t>
      </w:r>
    </w:p>
    <w:p w14:paraId="5564AC4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response = openai.chat.completions.create(</w:t>
      </w:r>
    </w:p>
    <w:p w14:paraId="12317D1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odel=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pt-4-turbo-preview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F99247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essages=[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yste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You can only respond with one of the following: 'MH', 'PH'. When you don't know, make a guess.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},</w:t>
      </w:r>
    </w:p>
    <w:p w14:paraId="0118B0C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  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s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 prompt}],</w:t>
      </w:r>
    </w:p>
    <w:p w14:paraId="2B42FAC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eed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3535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39B12B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temperature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F28B4F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ax_tokens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6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7B3C47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top_p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1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6850DC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frequency_penalty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96E717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presence_penalty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D04E5B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n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1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FEC4E8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top=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\n"</w:t>
      </w:r>
    </w:p>
    <w:p w14:paraId="178D76B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)</w:t>
      </w:r>
    </w:p>
    <w:p w14:paraId="29105D5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lastRenderedPageBreak/>
        <w:t>    predicted_category = response.choices[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.message.content</w:t>
      </w:r>
    </w:p>
    <w:p w14:paraId="73D9AD0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f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redicted_category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in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categories:</w:t>
      </w:r>
    </w:p>
    <w:p w14:paraId="00D0620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redicted_category</w:t>
      </w:r>
    </w:p>
    <w:p w14:paraId="554E6BA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else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</w:t>
      </w:r>
    </w:p>
    <w:p w14:paraId="3C84EB3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verif_prompt =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Please classify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predicted_category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 into one of the following categories: 'MH', 'PH'. When you don't know, make a guess. Category: "</w:t>
      </w:r>
    </w:p>
    <w:p w14:paraId="523F8FF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verified_response = openai.chat.completions.create(</w:t>
      </w:r>
    </w:p>
    <w:p w14:paraId="6B82D66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model=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pt-4-turbo-preview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56878A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messages=[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yste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You can only respond with one of the following terms: 'MH', 'PH'.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},</w:t>
      </w:r>
    </w:p>
    <w:p w14:paraId="63E85CF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      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s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 verif_prompt}],</w:t>
      </w:r>
    </w:p>
    <w:p w14:paraId="6443CE4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seed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3535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84CF2A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temperature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B06A6D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max_tokens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6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</w:t>
      </w:r>
    </w:p>
    <w:p w14:paraId="293C928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verified_response.choices[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.message.content</w:t>
      </w:r>
    </w:p>
    <w:p w14:paraId="13CF0763" w14:textId="77777777" w:rsidR="00F061F2" w:rsidRDefault="00F061F2" w:rsidP="00F061F2">
      <w:pPr>
        <w:rPr>
          <w:rFonts w:ascii="Times New Roman" w:hAnsi="Times New Roman" w:cs="Times New Roman"/>
        </w:rPr>
      </w:pPr>
    </w:p>
    <w:p w14:paraId="085B247B" w14:textId="77777777" w:rsidR="00F061F2" w:rsidRDefault="00F061F2" w:rsidP="00F0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design: task to categorize mental health term into mental health categories.</w:t>
      </w:r>
    </w:p>
    <w:p w14:paraId="2B93290C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openai</w:t>
      </w:r>
    </w:p>
    <w:p w14:paraId="479A8B3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enum</w:t>
      </w:r>
    </w:p>
    <w:p w14:paraId="0EDAF53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rom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ydantic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BaseModel</w:t>
      </w:r>
    </w:p>
    <w:p w14:paraId="00FD7EEC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instructor</w:t>
      </w:r>
    </w:p>
    <w:p w14:paraId="17FACB9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rom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google.colab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userdata</w:t>
      </w:r>
    </w:p>
    <w:p w14:paraId="0B61785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json</w:t>
      </w:r>
    </w:p>
    <w:p w14:paraId="355252B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os</w:t>
      </w:r>
    </w:p>
    <w:p w14:paraId="323C4C60" w14:textId="77777777" w:rsidR="00F061F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</w:pPr>
    </w:p>
    <w:p w14:paraId="4E4AD3C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working_directory =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/content/drive/MyDrive/EHR GPT Coding Project/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my directory, remember to mount drive</w:t>
      </w:r>
    </w:p>
    <w:p w14:paraId="27AC6EA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os.chdir(working_directory) </w:t>
      </w: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set directory</w:t>
      </w:r>
    </w:p>
    <w:p w14:paraId="1D1CB7C2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openai.api_key = userdata.get(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key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) </w:t>
      </w: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Open AI API key</w:t>
      </w:r>
    </w:p>
    <w:p w14:paraId="71C259D3" w14:textId="77777777" w:rsidR="00F061F2" w:rsidRPr="00C50432" w:rsidRDefault="00F061F2" w:rsidP="00F061F2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7FCF76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Apply the patch to the OpenAI client</w:t>
      </w:r>
    </w:p>
    <w:p w14:paraId="4EAB044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enables response_model keyword</w:t>
      </w:r>
    </w:p>
    <w:p w14:paraId="11D0E36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lient = instructor.patch(openai.OpenAI(api_key=userdata.get(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key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))</w:t>
      </w:r>
    </w:p>
    <w:p w14:paraId="15B1A431" w14:textId="77777777" w:rsidR="00F061F2" w:rsidRPr="00C50432" w:rsidRDefault="00F061F2" w:rsidP="00F061F2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AF4AC3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def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r w:rsidRPr="00C50432">
        <w:rPr>
          <w:rFonts w:ascii="Courier New" w:eastAsia="Times New Roman" w:hAnsi="Courier New" w:cs="Courier New"/>
          <w:color w:val="795E26"/>
          <w:kern w:val="0"/>
          <w:sz w:val="21"/>
          <w:szCs w:val="21"/>
          <w14:ligatures w14:val="none"/>
        </w:rPr>
        <w:t>classify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(</w:t>
      </w:r>
      <w:r w:rsidRPr="00C50432">
        <w:rPr>
          <w:rFonts w:ascii="Courier New" w:eastAsia="Times New Roman" w:hAnsi="Courier New" w:cs="Courier New"/>
          <w:color w:val="001080"/>
          <w:kern w:val="0"/>
          <w:sz w:val="21"/>
          <w:szCs w:val="21"/>
          <w14:ligatures w14:val="none"/>
        </w:rPr>
        <w:t>content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:</w:t>
      </w:r>
    </w:p>
    <w:p w14:paraId="7780821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""Perform single-label classification on the input text."""</w:t>
      </w:r>
    </w:p>
    <w:p w14:paraId="180B95B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0F7B033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categories = [</w:t>
      </w:r>
    </w:p>
    <w:p w14:paraId="7D37333D" w14:textId="77777777" w:rsidR="00F061F2" w:rsidRPr="00C50432" w:rsidRDefault="00F061F2" w:rsidP="00F061F2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9B5985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busive_behavio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6A1C16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lastRenderedPageBreak/>
        <w:t>"adhd_spectru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684918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ggressive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6D012C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ntisocial_behavio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76E411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nxiety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BC45B6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nxiety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6F2AFB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utism_spectrum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74CF08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bipolar_spectru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DB34E9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depressive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2DAECD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eating_disorder_or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3BDDDB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ender_identity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5EF598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homeles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A4A2B5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impulsive_behavio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A6CA0C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injury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46026B2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lives_alon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7B92392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living_situation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4969EF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aladaptive_relation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15E08A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edication_us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F7DF59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iscellaneous_psychiatric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E4340F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ixed_anxiety_depression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51F92B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ood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74CCB5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ood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822171C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neurocognitive_disorder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EDD57B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neurocognitive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C7B4A2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ocd_symptoms_or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0D843A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overdos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3A96D0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personality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5C8D1A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pharm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41FD64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psych_ad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46C16C4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psychotic_symptoms_or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1B2472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elf_har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F6076D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ensory_disturbance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2BCD202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leep_wake_symptoms_or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0D1596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ocial_situation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A60044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omatization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0922B8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tress_related_symptoms_or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29BE7C7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tressor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217970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ubstance_related_symptoms_or_disord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E0AE52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uicidal_behavioral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305E6AE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uicidal_symptoms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46F6F1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uicid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204881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nipolar_depressive_disorder"</w:t>
      </w:r>
    </w:p>
    <w:p w14:paraId="72E59492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]</w:t>
      </w:r>
    </w:p>
    <w:p w14:paraId="6C81AA6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573644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</w:t>
      </w:r>
    </w:p>
    <w:p w14:paraId="76DA9B1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B7C63AC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lastRenderedPageBreak/>
        <w:t xml:space="preserve">    prompt =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We extracted clinical terms from the Electronic Health Records from people hospitalized for mental health related problems. You are a Electronic Health Record term classification machine. Classify the electronic medical record term I give you into one of these categories. Only return text that matches exactly with the listed categories. Here are the possible categories: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.\n\nText: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content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\nCategory:"</w:t>
      </w:r>
    </w:p>
    <w:p w14:paraId="2E089ED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BC18FE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response = openai.chat.completions.create(</w:t>
      </w:r>
    </w:p>
    <w:p w14:paraId="6BBA011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odel=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pt-4-turbo-2024-04-09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9C95C7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essages=[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yste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You can only respond with one of the following terms: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. When you don't know, make a guess.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},</w:t>
      </w:r>
    </w:p>
    <w:p w14:paraId="1CEE5F5D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  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s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 prompt}],</w:t>
      </w:r>
    </w:p>
    <w:p w14:paraId="7FCD237C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eed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3535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BD74EC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temperature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DF6C09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ax_tokens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6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E479B5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top_p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1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C1FA982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frequency_penalty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5B6A396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presence_penalty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AAE96A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n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1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6D61A0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top=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\n"</w:t>
      </w:r>
    </w:p>
    <w:p w14:paraId="0EB1291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)</w:t>
      </w:r>
    </w:p>
    <w:p w14:paraId="3D82AAE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8E24AC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predicted_category = response.choices[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.message.content</w:t>
      </w:r>
    </w:p>
    <w:p w14:paraId="7C5CD59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token_count1 = response.usage.total_tokens</w:t>
      </w:r>
    </w:p>
    <w:p w14:paraId="107A0AD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4FFD5C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f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redicted_category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in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categories:</w:t>
      </w:r>
    </w:p>
    <w:p w14:paraId="55B8A85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redicted_category </w:t>
      </w:r>
      <w:r w:rsidRPr="00C50432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, token_count1</w:t>
      </w:r>
    </w:p>
    <w:p w14:paraId="281F70F8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93D9FA0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else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</w:t>
      </w:r>
    </w:p>
    <w:p w14:paraId="2C21AC8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verif_prompt =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Please classify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predicted_category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 into one of the following categories: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. When you don't know, make a guess. Category:"</w:t>
      </w:r>
    </w:p>
    <w:p w14:paraId="22E52E2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verified_response = openai.chat.completions.create(</w:t>
      </w:r>
    </w:p>
    <w:p w14:paraId="4D289051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model=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pt-4-turbo-2024-04-09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83560D3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messages=[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ystem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You can only respond with one of the following terms: 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.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},</w:t>
      </w:r>
    </w:p>
    <w:p w14:paraId="22D0399F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          {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ser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 verif_prompt}],</w:t>
      </w:r>
    </w:p>
    <w:p w14:paraId="293F60BB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seed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3535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F6EA2D9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temperature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26A5285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max_tokens=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6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</w:t>
      </w:r>
    </w:p>
    <w:p w14:paraId="53ECA38A" w14:textId="77777777" w:rsidR="00F061F2" w:rsidRPr="00C5043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</w:t>
      </w:r>
      <w:r w:rsidRPr="00C50432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verified_response.choices[</w:t>
      </w:r>
      <w:r w:rsidRPr="00C50432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C50432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].message.content, predicted_category, </w:t>
      </w:r>
      <w:r w:rsidRPr="00C50432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*"</w:t>
      </w:r>
    </w:p>
    <w:p w14:paraId="384ABC33" w14:textId="77777777" w:rsidR="00F061F2" w:rsidRDefault="00F061F2" w:rsidP="00F061F2">
      <w:pPr>
        <w:rPr>
          <w:rFonts w:ascii="Times New Roman" w:hAnsi="Times New Roman" w:cs="Times New Roman"/>
        </w:rPr>
      </w:pPr>
    </w:p>
    <w:p w14:paraId="2622CCEA" w14:textId="7D3AE747" w:rsidR="00F061F2" w:rsidRDefault="00F061F2" w:rsidP="00F0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ython code for task to categorize physical health term into physical health categories.</w:t>
      </w:r>
    </w:p>
    <w:p w14:paraId="201C056D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openai</w:t>
      </w:r>
    </w:p>
    <w:p w14:paraId="6E08E6F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enum</w:t>
      </w:r>
    </w:p>
    <w:p w14:paraId="66914654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rom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ydantic </w:t>
      </w: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BaseModel</w:t>
      </w:r>
    </w:p>
    <w:p w14:paraId="6E43F22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instructor</w:t>
      </w:r>
    </w:p>
    <w:p w14:paraId="3FACF89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rom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google.colab </w:t>
      </w: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userdata</w:t>
      </w:r>
    </w:p>
    <w:p w14:paraId="69C9849B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json</w:t>
      </w:r>
    </w:p>
    <w:p w14:paraId="72F120A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os</w:t>
      </w:r>
    </w:p>
    <w:p w14:paraId="277E6130" w14:textId="77777777" w:rsidR="00F061F2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</w:pPr>
    </w:p>
    <w:p w14:paraId="36634308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working_directory =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/content/drive/MyDrive/EHR GPT Coding Project/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my directory, remember to mount drive</w:t>
      </w:r>
    </w:p>
    <w:p w14:paraId="190F668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os.chdir(working_directory) </w:t>
      </w: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set directory</w:t>
      </w:r>
    </w:p>
    <w:p w14:paraId="7EDCC34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openai.api_key = userdata.get(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key'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) </w:t>
      </w: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Open AI API key</w:t>
      </w:r>
    </w:p>
    <w:p w14:paraId="763C2ECA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Apply the patch to the OpenAI clien</w:t>
      </w:r>
      <w:r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t</w:t>
      </w:r>
    </w:p>
    <w:p w14:paraId="7DDBFDFB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enables response_model keyword</w:t>
      </w:r>
    </w:p>
    <w:p w14:paraId="7BAB7719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lient = instructor.patch(openai.OpenAI(api_key=userdata.get(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key'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))</w:t>
      </w:r>
    </w:p>
    <w:p w14:paraId="7C04F017" w14:textId="77777777" w:rsidR="00F061F2" w:rsidRPr="00F55A0D" w:rsidRDefault="00F061F2" w:rsidP="00F061F2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47BA5DA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def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r w:rsidRPr="00F55A0D">
        <w:rPr>
          <w:rFonts w:ascii="Courier New" w:eastAsia="Times New Roman" w:hAnsi="Courier New" w:cs="Courier New"/>
          <w:color w:val="795E26"/>
          <w:kern w:val="0"/>
          <w:sz w:val="21"/>
          <w:szCs w:val="21"/>
          <w14:ligatures w14:val="none"/>
        </w:rPr>
        <w:t>classify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(</w:t>
      </w:r>
      <w:r w:rsidRPr="00F55A0D">
        <w:rPr>
          <w:rFonts w:ascii="Courier New" w:eastAsia="Times New Roman" w:hAnsi="Courier New" w:cs="Courier New"/>
          <w:color w:val="001080"/>
          <w:kern w:val="0"/>
          <w:sz w:val="21"/>
          <w:szCs w:val="21"/>
          <w14:ligatures w14:val="none"/>
        </w:rPr>
        <w:t>content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:</w:t>
      </w:r>
    </w:p>
    <w:p w14:paraId="76969401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""Perform single-label classification on the input text."""</w:t>
      </w:r>
    </w:p>
    <w:p w14:paraId="09B8D53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2D8535C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categories = [</w:t>
      </w:r>
    </w:p>
    <w:p w14:paraId="1002A2A1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025A26D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autoimmune_and_inflammatory_condition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ED50251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ardiovascular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CC6CBA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endocrine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17F5A33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astrointestinal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1DB4278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enitourinary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35D271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hematological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7B11D9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hepatobil</w:t>
      </w:r>
      <w:r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i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ary_condition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0C8A58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infectious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5C8257E6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etabolic_disorder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F72ED2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musculoskeletal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7006F1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neurological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6B1DC14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oncological_condition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054E39A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other_physical_symptoms_and_condition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73AC59FE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pain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36055751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enal_disorder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5F3839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espiratory_disorder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A0BDE11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espiratory_sympto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4532471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ensory_problems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4A9DCF6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kin_and_soft_tissue_disorders"</w:t>
      </w:r>
    </w:p>
    <w:p w14:paraId="638EC85E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]</w:t>
      </w:r>
    </w:p>
    <w:p w14:paraId="77A9B9C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548FC4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</w:t>
      </w:r>
    </w:p>
    <w:p w14:paraId="1C023849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C3606DD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prompt = </w:t>
      </w:r>
      <w:r w:rsidRPr="00F55A0D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We extracted clinical terms from the Electronic Health Records from people hospitalized for mental health related problems. You are a Electronic Health Record term classification machine. Classify the electronic medical record term I give you into one of these categories. Only return text that matches exactly with the listed categories. Here are the possible categories: 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.\n\nText: 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content}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\nCategory:"</w:t>
      </w:r>
    </w:p>
    <w:p w14:paraId="5FB2048E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B65A53C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response = openai.chat.completions.create(</w:t>
      </w:r>
    </w:p>
    <w:p w14:paraId="1580CCFC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odel=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pt-4-turbo-2024-04-09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9449F64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essages=[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ystem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F55A0D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You can only respond with one of the following terms: 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. When you don't know, make a guess.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},</w:t>
      </w:r>
    </w:p>
    <w:p w14:paraId="28A36984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  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ser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 prompt}],</w:t>
      </w:r>
    </w:p>
    <w:p w14:paraId="2013AA8C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eed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3535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D827C2D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temperature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1E2907C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max_tokens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6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BCD991F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top_p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1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49781D5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frequency_penalty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009A24A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presence_penalty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CA3C00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n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1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109DF60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top=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\n"</w:t>
      </w:r>
    </w:p>
    <w:p w14:paraId="12CB26C4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)</w:t>
      </w:r>
    </w:p>
    <w:p w14:paraId="169AEC38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064F0F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predicted_category = response.choices[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.message.content</w:t>
      </w:r>
    </w:p>
    <w:p w14:paraId="4B7D1EA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token_count1 = response.usage.total_tokens</w:t>
      </w:r>
    </w:p>
    <w:p w14:paraId="1A0DCE3A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EAD4D95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f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redicted_category </w:t>
      </w:r>
      <w:r w:rsidRPr="00F55A0D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in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categories:</w:t>
      </w:r>
    </w:p>
    <w:p w14:paraId="7985FDAE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redicted_category </w:t>
      </w:r>
      <w:r w:rsidRPr="00F55A0D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, token_count1</w:t>
      </w:r>
    </w:p>
    <w:p w14:paraId="2461F10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C6853E9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else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</w:t>
      </w:r>
    </w:p>
    <w:p w14:paraId="2967FE98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verif_prompt = </w:t>
      </w:r>
      <w:r w:rsidRPr="00F55A0D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Please classify 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predicted_category}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 into one of the following categories: 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. When you don't know, make a guess. Category:"</w:t>
      </w:r>
    </w:p>
    <w:p w14:paraId="159EC4BE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verified_response = openai.chat.completions.create(</w:t>
      </w:r>
    </w:p>
    <w:p w14:paraId="06EE775B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model=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gpt-4-turbo-2024-04-09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056598BB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messages=[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system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F55A0D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f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 xml:space="preserve">"You can only respond with one of the following terms: 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, '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.join(categories)}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.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},</w:t>
      </w:r>
    </w:p>
    <w:p w14:paraId="25A0FA07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          {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role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: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user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ontent"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: verif_prompt}],</w:t>
      </w:r>
    </w:p>
    <w:p w14:paraId="2BA4ABF2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seed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3535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67652EBD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temperature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,</w:t>
      </w:r>
    </w:p>
    <w:p w14:paraId="2FBF01F8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        max_tokens=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6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</w:t>
      </w:r>
    </w:p>
    <w:p w14:paraId="4DBB63DB" w14:textId="77777777" w:rsidR="00F061F2" w:rsidRPr="00F55A0D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</w:t>
      </w:r>
      <w:r w:rsidRPr="00F55A0D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verified_response.choices[</w:t>
      </w:r>
      <w:r w:rsidRPr="00F55A0D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F55A0D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].message.content, predicted_category, </w:t>
      </w:r>
      <w:r w:rsidRPr="00F55A0D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*"</w:t>
      </w:r>
    </w:p>
    <w:p w14:paraId="28F29D74" w14:textId="77777777" w:rsidR="00F061F2" w:rsidRDefault="00F061F2" w:rsidP="00F0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ython code to run the prompt across respective dataset of terms:</w:t>
      </w:r>
    </w:p>
    <w:p w14:paraId="7E8F3D42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import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andas </w:t>
      </w:r>
      <w:r w:rsidRPr="00D14F49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as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pd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pandas</w:t>
      </w:r>
    </w:p>
    <w:p w14:paraId="582E102D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erms_df = pd.read_csv(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</w:t>
      </w:r>
      <w:r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terms.csv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.fillna(</w:t>
      </w:r>
      <w:r w:rsidRPr="00D14F49">
        <w:rPr>
          <w:rFonts w:ascii="Courier New" w:eastAsia="Times New Roman" w:hAnsi="Courier New" w:cs="Courier New"/>
          <w:color w:val="116644"/>
          <w:kern w:val="0"/>
          <w:sz w:val="21"/>
          <w:szCs w:val="21"/>
          <w14:ligatures w14:val="none"/>
        </w:rPr>
        <w:t>0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</w:t>
      </w:r>
    </w:p>
    <w:p w14:paraId="7A2F6A48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080D477E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olumns_to_drop = [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"cat"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</w:t>
      </w:r>
    </w:p>
    <w:p w14:paraId="007C5FA7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E6E49F5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Drop the specified columns</w:t>
      </w:r>
    </w:p>
    <w:p w14:paraId="28181000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erms_df = terms_df.drop(columns=columns_to_drop)</w:t>
      </w:r>
    </w:p>
    <w:p w14:paraId="3E2AA6B1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erms_df = terms_df</w:t>
      </w:r>
    </w:p>
    <w:p w14:paraId="0549B437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erms_df = pd.DataFrame(terms_df)</w:t>
      </w:r>
    </w:p>
    <w:p w14:paraId="77934246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7625C48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13 mins 21 seconds for 1000 terms</w:t>
      </w:r>
    </w:p>
    <w:p w14:paraId="437B22E1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5F5DAB7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Define your classify function and enum</w:t>
      </w:r>
    </w:p>
    <w:p w14:paraId="23D49B8A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(Include all the required imports and definitions here)</w:t>
      </w:r>
    </w:p>
    <w:p w14:paraId="2E5FB6AE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28EFF7DF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Function to classify strings in a DataFrame</w:t>
      </w:r>
    </w:p>
    <w:p w14:paraId="1904E481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def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r w:rsidRPr="00D14F49">
        <w:rPr>
          <w:rFonts w:ascii="Courier New" w:eastAsia="Times New Roman" w:hAnsi="Courier New" w:cs="Courier New"/>
          <w:color w:val="795E26"/>
          <w:kern w:val="0"/>
          <w:sz w:val="21"/>
          <w:szCs w:val="21"/>
          <w14:ligatures w14:val="none"/>
        </w:rPr>
        <w:t>classify_strings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(</w:t>
      </w:r>
      <w:r w:rsidRPr="00D14F49">
        <w:rPr>
          <w:rFonts w:ascii="Courier New" w:eastAsia="Times New Roman" w:hAnsi="Courier New" w:cs="Courier New"/>
          <w:color w:val="001080"/>
          <w:kern w:val="0"/>
          <w:sz w:val="21"/>
          <w:szCs w:val="21"/>
          <w14:ligatures w14:val="none"/>
        </w:rPr>
        <w:t>df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, </w:t>
      </w:r>
      <w:r w:rsidRPr="00D14F49">
        <w:rPr>
          <w:rFonts w:ascii="Courier New" w:eastAsia="Times New Roman" w:hAnsi="Courier New" w:cs="Courier New"/>
          <w:color w:val="001080"/>
          <w:kern w:val="0"/>
          <w:sz w:val="21"/>
          <w:szCs w:val="21"/>
          <w14:ligatures w14:val="none"/>
        </w:rPr>
        <w:t>column_name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:</w:t>
      </w:r>
    </w:p>
    <w:p w14:paraId="6BBEEF12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Create a new column for storing predicted labels</w:t>
      </w:r>
    </w:p>
    <w:p w14:paraId="16E666F3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df[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pred_cat'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] = 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'</w:t>
      </w:r>
    </w:p>
    <w:p w14:paraId="200830DA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546D3FD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Iterate over each row</w:t>
      </w:r>
    </w:p>
    <w:p w14:paraId="393F84FA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D14F49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for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index, row </w:t>
      </w:r>
      <w:r w:rsidRPr="00D14F49">
        <w:rPr>
          <w:rFonts w:ascii="Courier New" w:eastAsia="Times New Roman" w:hAnsi="Courier New" w:cs="Courier New"/>
          <w:color w:val="0000FF"/>
          <w:kern w:val="0"/>
          <w:sz w:val="21"/>
          <w:szCs w:val="21"/>
          <w14:ligatures w14:val="none"/>
        </w:rPr>
        <w:t>in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f.iterrows():</w:t>
      </w:r>
    </w:p>
    <w:p w14:paraId="54DD2C3B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Get the string from the specified column</w:t>
      </w:r>
    </w:p>
    <w:p w14:paraId="43F6C33A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string_to_classify = row[column_name]</w:t>
      </w:r>
    </w:p>
    <w:p w14:paraId="6CAC6235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print("Input:", string_to_classify)</w:t>
      </w:r>
    </w:p>
    <w:p w14:paraId="2C4078CD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Perform classification</w:t>
      </w:r>
    </w:p>
    <w:p w14:paraId="40671987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prediction = classify(string_to_classify)</w:t>
      </w:r>
    </w:p>
    <w:p w14:paraId="4E4B2DB4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print("Output:", prediction)</w:t>
      </w:r>
    </w:p>
    <w:p w14:paraId="35252E2E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Get the predicted label from the response</w:t>
      </w:r>
    </w:p>
    <w:p w14:paraId="6E6961BE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        predicted_label = prediction</w:t>
      </w:r>
    </w:p>
    <w:p w14:paraId="5BD7975B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8D65619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</w:t>
      </w: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Store the predicted label in the new column</w:t>
      </w:r>
    </w:p>
    <w:p w14:paraId="51B1E754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    df.at[index, 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pred_cat'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] = predicted_label</w:t>
      </w:r>
    </w:p>
    <w:p w14:paraId="3104713C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278DDF8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    </w:t>
      </w:r>
      <w:r w:rsidRPr="00D14F49">
        <w:rPr>
          <w:rFonts w:ascii="Courier New" w:eastAsia="Times New Roman" w:hAnsi="Courier New" w:cs="Courier New"/>
          <w:color w:val="AF00DB"/>
          <w:kern w:val="0"/>
          <w:sz w:val="21"/>
          <w:szCs w:val="21"/>
          <w14:ligatures w14:val="none"/>
        </w:rPr>
        <w:t>return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f</w:t>
      </w:r>
    </w:p>
    <w:p w14:paraId="41E83E66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05AE9797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8000"/>
          <w:kern w:val="0"/>
          <w:sz w:val="21"/>
          <w:szCs w:val="21"/>
          <w14:ligatures w14:val="none"/>
        </w:rPr>
        <w:t># Call the function to classify the strings</w:t>
      </w:r>
    </w:p>
    <w:p w14:paraId="15FA28BE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df_with_predictions = classify_strings(terms_df, </w:t>
      </w:r>
      <w:r w:rsidRPr="00D14F49">
        <w:rPr>
          <w:rFonts w:ascii="Courier New" w:eastAsia="Times New Roman" w:hAnsi="Courier New" w:cs="Courier New"/>
          <w:color w:val="A31515"/>
          <w:kern w:val="0"/>
          <w:sz w:val="21"/>
          <w:szCs w:val="21"/>
          <w14:ligatures w14:val="none"/>
        </w:rPr>
        <w:t>'term'</w:t>
      </w: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)</w:t>
      </w:r>
    </w:p>
    <w:p w14:paraId="38F9ACEF" w14:textId="77777777" w:rsidR="00F061F2" w:rsidRPr="00D14F49" w:rsidRDefault="00F061F2" w:rsidP="00F061F2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D14F49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f_with_predictions</w:t>
      </w:r>
    </w:p>
    <w:p w14:paraId="786089A1" w14:textId="77777777" w:rsidR="0009115B" w:rsidRDefault="0009115B"/>
    <w:sectPr w:rsidR="00091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FA"/>
    <w:rsid w:val="0009115B"/>
    <w:rsid w:val="0022340D"/>
    <w:rsid w:val="00331BEC"/>
    <w:rsid w:val="00411E8E"/>
    <w:rsid w:val="008C79FA"/>
    <w:rsid w:val="00B165BB"/>
    <w:rsid w:val="00BC1373"/>
    <w:rsid w:val="00E27507"/>
    <w:rsid w:val="00F0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1DA0"/>
  <w15:chartTrackingRefBased/>
  <w15:docId w15:val="{97E6D530-6FFE-4B8A-A227-8BF3CD03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1F2"/>
  </w:style>
  <w:style w:type="paragraph" w:styleId="Heading1">
    <w:name w:val="heading 1"/>
    <w:basedOn w:val="Normal"/>
    <w:next w:val="Normal"/>
    <w:link w:val="Heading1Char"/>
    <w:uiPriority w:val="9"/>
    <w:qFormat/>
    <w:rsid w:val="008C7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9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9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9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9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9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9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9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9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9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9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9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2</Words>
  <Characters>8679</Characters>
  <Application>Microsoft Office Word</Application>
  <DocSecurity>0</DocSecurity>
  <Lines>72</Lines>
  <Paragraphs>20</Paragraphs>
  <ScaleCrop>false</ScaleCrop>
  <Company/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amone, Nicholas</dc:creator>
  <cp:keywords/>
  <dc:description/>
  <cp:lastModifiedBy>Cardamone, Nicholas</cp:lastModifiedBy>
  <cp:revision>5</cp:revision>
  <dcterms:created xsi:type="dcterms:W3CDTF">2024-06-24T19:25:00Z</dcterms:created>
  <dcterms:modified xsi:type="dcterms:W3CDTF">2024-06-24T20:17:00Z</dcterms:modified>
</cp:coreProperties>
</file>